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E4BB3" w14:textId="36DBE5F3" w:rsidR="007F7440" w:rsidRDefault="003E6C6F">
      <w:pPr>
        <w:widowControl/>
        <w:jc w:val="left"/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Table S3. Antibodies used for western blotting (WB), </w:t>
      </w:r>
      <w:r w:rsidR="00F52AF2">
        <w:rPr>
          <w:rFonts w:ascii="Times New Roman" w:hAnsi="Times New Roman"/>
          <w:b/>
          <w:color w:val="000000"/>
          <w:kern w:val="0"/>
          <w:szCs w:val="21"/>
          <w:lang w:bidi="ar"/>
        </w:rPr>
        <w:t>immunoprecipitation (IP) and flow cytometry (FC)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2410"/>
        <w:gridCol w:w="850"/>
        <w:gridCol w:w="993"/>
        <w:gridCol w:w="1134"/>
      </w:tblGrid>
      <w:tr w:rsidR="007F7440" w14:paraId="63266AF4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300AC9ED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F14FE8" w14:textId="60767D7D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9343B5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995B15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4816C9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9EF4E8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</w:tr>
      <w:tr w:rsidR="007F7440" w14:paraId="1D5A4E0B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53E20A73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B7C8A1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987CB7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16H11, Cell Signaling Technolog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F5431C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1C5FB7" w14:textId="77777777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90C175" w14:textId="70AFBEB0" w:rsidR="007F7440" w:rsidRPr="00856F05" w:rsidRDefault="003E6C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="00F52AF2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KD</w:t>
            </w:r>
          </w:p>
        </w:tc>
      </w:tr>
      <w:tr w:rsidR="00B90FE3" w14:paraId="0BF6F0A2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2C70B9BD" w14:textId="7C250E22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FI6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9254E8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D052E6" w14:textId="3E962D39" w:rsidR="00B90FE3" w:rsidRPr="00856F05" w:rsidRDefault="00870E7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6157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091CE4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A640C7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0FE5FD" w14:textId="213367A4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KD</w:t>
            </w:r>
          </w:p>
        </w:tc>
      </w:tr>
      <w:tr w:rsidR="00B90FE3" w14:paraId="0A5B5A64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1B7A228A" w14:textId="673E912B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ytochrome C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8BB7A3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610C834" w14:textId="2EFB763F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0225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70E7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DD1A27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412AE6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17A680" w14:textId="6F5D46F7" w:rsidR="00B90FE3" w:rsidRPr="00856F05" w:rsidRDefault="0035239D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B90FE3" w14:paraId="59826CC2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6DA7524B" w14:textId="77BC0555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ax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0CE847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37CE53" w14:textId="2AF7D516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7626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="00870E7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F31A85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4D4E64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4FF4A" w14:textId="10FED81F" w:rsidR="00B90FE3" w:rsidRPr="00856F05" w:rsidRDefault="0035239D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B90FE3" w14:paraId="0832EC7B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7B9340A0" w14:textId="1ED345DD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Bcl-2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234318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D1CB0E" w14:textId="553ED995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0208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70E7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67C208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8BA71E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96E745" w14:textId="1CA53C85" w:rsidR="00B90FE3" w:rsidRPr="00856F05" w:rsidRDefault="0035239D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B90FE3" w14:paraId="4DFB7B1D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53EE7229" w14:textId="11A3BC13" w:rsidR="0035239D" w:rsidRPr="00856F05" w:rsidRDefault="00B90FE3" w:rsidP="00B90FE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aspase 9/</w:t>
            </w:r>
          </w:p>
          <w:p w14:paraId="24A6D6D1" w14:textId="0FF56348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leaved</w:t>
            </w:r>
            <w:r w:rsidR="0035239D" w:rsidRPr="00856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F05">
              <w:rPr>
                <w:rFonts w:ascii="Times New Roman" w:hAnsi="Times New Roman"/>
                <w:sz w:val="20"/>
                <w:szCs w:val="20"/>
              </w:rPr>
              <w:t>caspase 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8BE93E" w14:textId="15A3FC06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</w:t>
            </w:r>
            <w:r w:rsidR="004B3169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="004B3169" w:rsidRPr="00856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B3169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HC, I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7FB6C8" w14:textId="501DB075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2636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="00870E7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93E688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FFBB02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62022" w14:textId="6D28005D" w:rsidR="00B90FE3" w:rsidRPr="00856F05" w:rsidRDefault="0035239D" w:rsidP="00B90FE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/15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B90FE3" w14:paraId="0459FDDB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3FF413AD" w14:textId="77777777" w:rsidR="0035239D" w:rsidRPr="00856F05" w:rsidRDefault="00B90FE3" w:rsidP="00B90FE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aspase 3/</w:t>
            </w:r>
            <w:r w:rsidR="0035239D" w:rsidRPr="00856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3AEDB4E" w14:textId="2676D5D0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cleaved caspase 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201C06" w14:textId="0F8C2553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,</w:t>
            </w:r>
            <w:r w:rsidRPr="00856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HC, I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DFE01B" w14:textId="5C454D58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0214</w:t>
            </w:r>
            <w:r w:rsidR="00870E7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A5420C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E3C930" w14:textId="5EFF0789" w:rsidR="00B90FE3" w:rsidRPr="00856F05" w:rsidRDefault="0075773A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A9EF9C" w14:textId="61691C9C" w:rsidR="00B90FE3" w:rsidRPr="00856F05" w:rsidRDefault="0035239D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/17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B90FE3" w14:paraId="0E14F8A5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0B6C7E4C" w14:textId="075450E0" w:rsidR="00B90FE3" w:rsidRPr="00856F05" w:rsidRDefault="00C249CD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sz w:val="20"/>
                <w:szCs w:val="20"/>
              </w:rPr>
              <w:t>IRF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35E4E0" w14:textId="3B63A62B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B,</w:t>
            </w:r>
            <w:r w:rsidRPr="00856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HC, IF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9A5937" w14:textId="358D09C9" w:rsidR="00B90FE3" w:rsidRPr="00856F05" w:rsidRDefault="004B3169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7692, ABclonal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5D65C7" w14:textId="77777777" w:rsidR="00B90FE3" w:rsidRPr="00856F05" w:rsidRDefault="00B90FE3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16521E" w14:textId="0398DCC2" w:rsidR="00B90FE3" w:rsidRPr="00856F05" w:rsidRDefault="0075773A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59260A" w14:textId="33E30840" w:rsidR="00B90FE3" w:rsidRPr="00856F05" w:rsidRDefault="00F52AF2" w:rsidP="00B90FE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  <w:r w:rsidR="00B90FE3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D</w:t>
            </w:r>
          </w:p>
        </w:tc>
      </w:tr>
      <w:tr w:rsidR="00C249CD" w14:paraId="65187443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55938F75" w14:textId="1CF0CFEA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F35A37" w14:textId="09A301AE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P, RIP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D8BA3C" w14:textId="5EEFE46A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18413, Abca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6D69DC" w14:textId="7A9C1271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830380" w14:textId="4EA40E0F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2A129A" w14:textId="7AA0305F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kD</w:t>
            </w:r>
          </w:p>
        </w:tc>
      </w:tr>
      <w:tr w:rsidR="00C249CD" w14:paraId="6959AAF9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763111C4" w14:textId="5BCB8766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838DD4" w14:textId="324CE073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E4E125" w14:textId="4768740F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9942, BD Pharmingen™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9E2E31" w14:textId="68EE062C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5F016A" w14:textId="6E66CFE3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C623D6" w14:textId="79CF0A5A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KD</w:t>
            </w:r>
          </w:p>
        </w:tc>
      </w:tr>
      <w:tr w:rsidR="00C249CD" w14:paraId="25D22605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3000F151" w14:textId="5438C58B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36889E" w14:textId="7EE50D1B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23E738" w14:textId="64325B65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5428, BD Pharmingen™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6A36AC" w14:textId="5AD941A7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C02A78" w14:textId="51B35EE1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2A0A18" w14:textId="180B033C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KD</w:t>
            </w:r>
          </w:p>
        </w:tc>
      </w:tr>
      <w:tr w:rsidR="00C249CD" w14:paraId="60278A1E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52A15E74" w14:textId="26985D26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S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B15EFC" w14:textId="3E3A4582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95B108" w14:textId="5C8969BC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5-9326-42, </w:t>
            </w:r>
            <w:proofErr w:type="spellStart"/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Bioscienc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B53E53" w14:textId="1EAA4583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24B564" w14:textId="053981DE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FA2DB" w14:textId="0A37DBDF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KD</w:t>
            </w:r>
          </w:p>
        </w:tc>
      </w:tr>
      <w:tr w:rsidR="00C249CD" w14:paraId="713426ED" w14:textId="77777777" w:rsidTr="0075773A">
        <w:trPr>
          <w:trHeight w:val="278"/>
        </w:trPr>
        <w:tc>
          <w:tcPr>
            <w:tcW w:w="1701" w:type="dxa"/>
            <w:shd w:val="clear" w:color="auto" w:fill="auto"/>
            <w:noWrap/>
            <w:vAlign w:val="center"/>
          </w:tcPr>
          <w:p w14:paraId="67EA8394" w14:textId="284BF58D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1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C6A713" w14:textId="43490907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C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04435E" w14:textId="68D9699C" w:rsidR="00C249CD" w:rsidRPr="00856F05" w:rsidRDefault="00F52AF2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6596</w:t>
            </w:r>
            <w:r w:rsidR="00C249CD"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BD Pharmingen™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994139" w14:textId="1D77D230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A67D38A" w14:textId="0404852F" w:rsidR="00C249CD" w:rsidRPr="00856F05" w:rsidRDefault="00C249CD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: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B38F1" w14:textId="5D6B5E26" w:rsidR="00C249CD" w:rsidRPr="00856F05" w:rsidRDefault="00F52AF2" w:rsidP="00C249C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56F05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KD</w:t>
            </w:r>
          </w:p>
        </w:tc>
      </w:tr>
    </w:tbl>
    <w:p w14:paraId="0A09457E" w14:textId="77777777" w:rsidR="007F7440" w:rsidRDefault="007F7440">
      <w:pPr>
        <w:widowControl/>
        <w:jc w:val="left"/>
      </w:pPr>
    </w:p>
    <w:p w14:paraId="1BB96EA7" w14:textId="77777777" w:rsidR="007F7440" w:rsidRDefault="007F7440"/>
    <w:sectPr w:rsidR="007F7440">
      <w:pgSz w:w="11906" w:h="16838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2D82"/>
    <w:rsid w:val="000C5272"/>
    <w:rsid w:val="000F5C25"/>
    <w:rsid w:val="00172A27"/>
    <w:rsid w:val="002558A4"/>
    <w:rsid w:val="002775B5"/>
    <w:rsid w:val="00285277"/>
    <w:rsid w:val="002C5CAC"/>
    <w:rsid w:val="002D3DD5"/>
    <w:rsid w:val="00351842"/>
    <w:rsid w:val="0035239D"/>
    <w:rsid w:val="00392C02"/>
    <w:rsid w:val="003C0548"/>
    <w:rsid w:val="003E6C6F"/>
    <w:rsid w:val="00464D5B"/>
    <w:rsid w:val="004B3169"/>
    <w:rsid w:val="004F4AAD"/>
    <w:rsid w:val="004F5FD1"/>
    <w:rsid w:val="00523F15"/>
    <w:rsid w:val="00545E0A"/>
    <w:rsid w:val="005623BF"/>
    <w:rsid w:val="00593047"/>
    <w:rsid w:val="005E25E8"/>
    <w:rsid w:val="00697C84"/>
    <w:rsid w:val="006E240D"/>
    <w:rsid w:val="0075773A"/>
    <w:rsid w:val="00757DDC"/>
    <w:rsid w:val="00792AAB"/>
    <w:rsid w:val="007B6A9E"/>
    <w:rsid w:val="007D2FBC"/>
    <w:rsid w:val="007F7440"/>
    <w:rsid w:val="00800AF8"/>
    <w:rsid w:val="00822B64"/>
    <w:rsid w:val="00853F10"/>
    <w:rsid w:val="00856F05"/>
    <w:rsid w:val="00870E73"/>
    <w:rsid w:val="00876AAE"/>
    <w:rsid w:val="00887E3D"/>
    <w:rsid w:val="008E31DD"/>
    <w:rsid w:val="008F2093"/>
    <w:rsid w:val="00931CF6"/>
    <w:rsid w:val="0098184C"/>
    <w:rsid w:val="009A5E73"/>
    <w:rsid w:val="009C5672"/>
    <w:rsid w:val="00A10AD8"/>
    <w:rsid w:val="00A129FE"/>
    <w:rsid w:val="00A74557"/>
    <w:rsid w:val="00AC7B4E"/>
    <w:rsid w:val="00B730D5"/>
    <w:rsid w:val="00B90FE3"/>
    <w:rsid w:val="00BE37DE"/>
    <w:rsid w:val="00C249CD"/>
    <w:rsid w:val="00CA188B"/>
    <w:rsid w:val="00CD7B4F"/>
    <w:rsid w:val="00DA2275"/>
    <w:rsid w:val="00F52AF2"/>
    <w:rsid w:val="00F73216"/>
    <w:rsid w:val="00FE7DF6"/>
    <w:rsid w:val="04DC414C"/>
    <w:rsid w:val="182056A1"/>
    <w:rsid w:val="1C1253FF"/>
    <w:rsid w:val="25A93032"/>
    <w:rsid w:val="58721C8D"/>
    <w:rsid w:val="7D58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130BE0"/>
  <w15:docId w15:val="{841B46D4-C571-43CF-8B7E-F3224DAB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5">
    <w:name w:val="heading 5"/>
    <w:basedOn w:val="Normal"/>
    <w:next w:val="Normal"/>
    <w:semiHidden/>
    <w:unhideWhenUsed/>
    <w:qFormat/>
    <w:pPr>
      <w:spacing w:beforeAutospacing="1" w:afterAutospacing="1"/>
      <w:jc w:val="left"/>
      <w:outlineLvl w:val="4"/>
    </w:pPr>
    <w:rPr>
      <w:rFonts w:ascii="SimSun" w:hAnsi="SimSun" w:hint="eastAsia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DengXian" w:eastAsia="DengXian" w:hAnsi="DengXian" w:cs="DengXian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color w:val="000000"/>
      <w:sz w:val="18"/>
      <w:szCs w:val="18"/>
      <w:u w:val="none"/>
      <w:vertAlign w:val="superscript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Times New Roman"/>
      <w:kern w:val="2"/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大T</dc:creator>
  <cp:lastModifiedBy>Swathi R.</cp:lastModifiedBy>
  <cp:revision>33</cp:revision>
  <dcterms:created xsi:type="dcterms:W3CDTF">2019-06-21T06:02:00Z</dcterms:created>
  <dcterms:modified xsi:type="dcterms:W3CDTF">2021-08-1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